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primsa-abstract-checklist"/>
    <w:p>
      <w:pPr>
        <w:pStyle w:val="Heading1"/>
      </w:pPr>
      <w:r>
        <w:t xml:space="preserve">PRIMSA Abstract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Reported?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report as a systematic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n explicit statement of the main objective(s) or question(s) the review addres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ligibility criteri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clusion and exclusion criteria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formation sourc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isk of bia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assess risk of bias in the included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present and synthesize results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cluded studi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total number of included studies and participants and summarise relevant characteristics of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Limitations of evid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brief summary of the limitations of the evidence included in the review (e.g. study risk of bias, inconsistency and imprecision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erpret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general interpretation of the results and important implic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primary source of funding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gistration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the register name and registration number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Page MJ, McKenzie JE, Bossuyt PM, Boutron I, Hoffmann TC, Mulrow CD, et al. The PRISMA 2020 statement: an updated guideline for reporting systematic reviews. MetaArXiv. 2020, September 14. DOI: 10.31222/osf.io/v7gm2. For more information, visit:</w:t>
      </w:r>
      <w:r>
        <w:t xml:space="preserve"> </w:t>
      </w:r>
      <w:hyperlink r:id="rId20">
        <w:r>
          <w:rPr>
            <w:rStyle w:val="Hyperlink"/>
          </w:rPr>
          <w:t xml:space="preserve">www.prisma-statement.org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www.prisma-statement.org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www.prisma-statement.org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02-13T14:48:48Z</dcterms:created>
  <dcterms:modified xsi:type="dcterms:W3CDTF">2023-02-13T14:4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